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1440"/>
        <w:gridCol w:w="2160"/>
        <w:gridCol w:w="1379"/>
        <w:gridCol w:w="2221"/>
      </w:tblGrid>
      <w:tr w:rsidR="00751144" w14:paraId="234C5111" w14:textId="77777777" w:rsidTr="00751144">
        <w:tc>
          <w:tcPr>
            <w:tcW w:w="9355" w:type="dxa"/>
            <w:gridSpan w:val="5"/>
          </w:tcPr>
          <w:p w14:paraId="264795D8" w14:textId="77777777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Young vs Aged</w:t>
            </w:r>
          </w:p>
        </w:tc>
      </w:tr>
      <w:tr w:rsidR="00751144" w14:paraId="01216D11" w14:textId="77777777" w:rsidTr="00EC3B44">
        <w:tc>
          <w:tcPr>
            <w:tcW w:w="2155" w:type="dxa"/>
            <w:vMerge w:val="restart"/>
          </w:tcPr>
          <w:p w14:paraId="540B890A" w14:textId="379D4C14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miRNA Knocked Down</w:t>
            </w:r>
          </w:p>
        </w:tc>
        <w:tc>
          <w:tcPr>
            <w:tcW w:w="3600" w:type="dxa"/>
            <w:gridSpan w:val="2"/>
          </w:tcPr>
          <w:p w14:paraId="49C46DDC" w14:textId="28BA8841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3600" w:type="dxa"/>
            <w:gridSpan w:val="2"/>
          </w:tcPr>
          <w:p w14:paraId="0BC0DE6B" w14:textId="5C7FB614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</w:tr>
      <w:tr w:rsidR="00751144" w14:paraId="44FB115C" w14:textId="77777777" w:rsidTr="00EC3B44">
        <w:tc>
          <w:tcPr>
            <w:tcW w:w="2155" w:type="dxa"/>
            <w:vMerge/>
          </w:tcPr>
          <w:p w14:paraId="6D16AA23" w14:textId="7153D19C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989FC93" w14:textId="1EDA032A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Group which outlived</w:t>
            </w:r>
          </w:p>
        </w:tc>
        <w:tc>
          <w:tcPr>
            <w:tcW w:w="2160" w:type="dxa"/>
          </w:tcPr>
          <w:p w14:paraId="5DAB509E" w14:textId="2CB8307C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P-value (significance)</w:t>
            </w:r>
          </w:p>
        </w:tc>
        <w:tc>
          <w:tcPr>
            <w:tcW w:w="1379" w:type="dxa"/>
          </w:tcPr>
          <w:p w14:paraId="1B441653" w14:textId="05DF1474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Group which outlived</w:t>
            </w:r>
          </w:p>
        </w:tc>
        <w:tc>
          <w:tcPr>
            <w:tcW w:w="2221" w:type="dxa"/>
          </w:tcPr>
          <w:p w14:paraId="1E19205B" w14:textId="5A2060A9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P-value (significance)</w:t>
            </w:r>
          </w:p>
        </w:tc>
      </w:tr>
      <w:tr w:rsidR="00751144" w14:paraId="027418FF" w14:textId="77777777" w:rsidTr="00EC3B44">
        <w:tc>
          <w:tcPr>
            <w:tcW w:w="2155" w:type="dxa"/>
          </w:tcPr>
          <w:p w14:paraId="6E2A4756" w14:textId="2B2D982C" w:rsidR="00751144" w:rsidRPr="00751144" w:rsidRDefault="00751144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None (</w:t>
            </w: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t-5c-Gal4&gt;+ </w:t>
            </w:r>
            <w:r w:rsidRPr="00751144">
              <w:rPr>
                <w:rFonts w:ascii="Times New Roman" w:hAnsi="Times New Roman" w:cs="Times New Roman"/>
                <w:sz w:val="22"/>
                <w:szCs w:val="22"/>
              </w:rPr>
              <w:t>control)</w:t>
            </w:r>
          </w:p>
        </w:tc>
        <w:tc>
          <w:tcPr>
            <w:tcW w:w="1440" w:type="dxa"/>
          </w:tcPr>
          <w:p w14:paraId="66FF98B7" w14:textId="7206EC35" w:rsidR="00751144" w:rsidRPr="00585860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5860"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769282AA" w14:textId="5546BA37" w:rsidR="00751144" w:rsidRPr="00585860" w:rsidRDefault="00B8172D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5860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EC3B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585860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="00405115" w:rsidRPr="0058586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EC3B44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="00405115" w:rsidRPr="0058586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58586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79" w:type="dxa"/>
          </w:tcPr>
          <w:p w14:paraId="6B3E42EA" w14:textId="011CA2FF" w:rsidR="00751144" w:rsidRPr="00751144" w:rsidRDefault="00751144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21" w:type="dxa"/>
          </w:tcPr>
          <w:p w14:paraId="4E99EF09" w14:textId="0DAA9CA0" w:rsidR="00751144" w:rsidRPr="00751144" w:rsidRDefault="00B8172D" w:rsidP="007511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61 (ns)</w:t>
            </w:r>
          </w:p>
        </w:tc>
      </w:tr>
      <w:tr w:rsidR="00B8172D" w14:paraId="3BA7D09B" w14:textId="77777777" w:rsidTr="00EC3B44">
        <w:tc>
          <w:tcPr>
            <w:tcW w:w="2155" w:type="dxa"/>
          </w:tcPr>
          <w:p w14:paraId="3AEF9141" w14:textId="776C2D10" w:rsidR="00B8172D" w:rsidRPr="00751144" w:rsidRDefault="00B8172D" w:rsidP="00EC3B4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1</w:t>
            </w:r>
          </w:p>
        </w:tc>
        <w:tc>
          <w:tcPr>
            <w:tcW w:w="1440" w:type="dxa"/>
          </w:tcPr>
          <w:p w14:paraId="13A44150" w14:textId="54B2F7A3" w:rsidR="00B8172D" w:rsidRPr="00751144" w:rsidRDefault="00B8172D" w:rsidP="00B817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1F6A4440" w14:textId="6DE5D103" w:rsidR="00B8172D" w:rsidRPr="00751144" w:rsidRDefault="00B8172D" w:rsidP="00B817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1D6505C9" w14:textId="1C9F85F2" w:rsidR="00B8172D" w:rsidRPr="00751144" w:rsidRDefault="00B8172D" w:rsidP="00B817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221" w:type="dxa"/>
          </w:tcPr>
          <w:p w14:paraId="479BB627" w14:textId="68D4D80B" w:rsidR="00B8172D" w:rsidRPr="00751144" w:rsidRDefault="00B8172D" w:rsidP="00B817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8 (***)</w:t>
            </w:r>
          </w:p>
        </w:tc>
      </w:tr>
      <w:tr w:rsidR="00B8172D" w14:paraId="33624308" w14:textId="77777777" w:rsidTr="00EC3B44">
        <w:tc>
          <w:tcPr>
            <w:tcW w:w="2155" w:type="dxa"/>
          </w:tcPr>
          <w:p w14:paraId="2FFAAD5D" w14:textId="46F06CFE" w:rsidR="00B8172D" w:rsidRPr="00751144" w:rsidRDefault="00B8172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a</w:t>
            </w:r>
          </w:p>
        </w:tc>
        <w:tc>
          <w:tcPr>
            <w:tcW w:w="1440" w:type="dxa"/>
          </w:tcPr>
          <w:p w14:paraId="3ED9A792" w14:textId="3F4CC705" w:rsidR="00B8172D" w:rsidRPr="00751144" w:rsidRDefault="00B8172D" w:rsidP="00B817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3EFE5D43" w14:textId="2B4540AD" w:rsidR="00B8172D" w:rsidRPr="00751144" w:rsidRDefault="00B8172D" w:rsidP="00B817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(****)</w:t>
            </w:r>
          </w:p>
        </w:tc>
        <w:tc>
          <w:tcPr>
            <w:tcW w:w="1379" w:type="dxa"/>
          </w:tcPr>
          <w:p w14:paraId="7B07161B" w14:textId="6C81180B" w:rsidR="00B8172D" w:rsidRPr="00751144" w:rsidRDefault="00B8172D" w:rsidP="00B817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21" w:type="dxa"/>
          </w:tcPr>
          <w:p w14:paraId="59E7F9AD" w14:textId="04FBB5DD" w:rsidR="00B8172D" w:rsidRPr="00751144" w:rsidRDefault="00B8172D" w:rsidP="00B817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46 (ns)</w:t>
            </w:r>
          </w:p>
        </w:tc>
      </w:tr>
      <w:tr w:rsidR="00BD30AD" w14:paraId="2C35158C" w14:textId="77777777" w:rsidTr="00EC3B44">
        <w:tc>
          <w:tcPr>
            <w:tcW w:w="2155" w:type="dxa"/>
          </w:tcPr>
          <w:p w14:paraId="24279858" w14:textId="7757C297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3a</w:t>
            </w:r>
          </w:p>
        </w:tc>
        <w:tc>
          <w:tcPr>
            <w:tcW w:w="1440" w:type="dxa"/>
          </w:tcPr>
          <w:p w14:paraId="1E0C1B72" w14:textId="7F7BF091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5185B616" w14:textId="4CEC7FC2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5 (**)</w:t>
            </w:r>
          </w:p>
        </w:tc>
        <w:tc>
          <w:tcPr>
            <w:tcW w:w="1379" w:type="dxa"/>
          </w:tcPr>
          <w:p w14:paraId="58D0D4D3" w14:textId="78807B6B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d</w:t>
            </w:r>
          </w:p>
        </w:tc>
        <w:tc>
          <w:tcPr>
            <w:tcW w:w="2221" w:type="dxa"/>
          </w:tcPr>
          <w:p w14:paraId="5E8194C4" w14:textId="06C9FDC9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D30AD" w14:paraId="256A954F" w14:textId="77777777" w:rsidTr="00EC3B44">
        <w:tc>
          <w:tcPr>
            <w:tcW w:w="2155" w:type="dxa"/>
          </w:tcPr>
          <w:p w14:paraId="5BB253EF" w14:textId="22BA7A74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89</w:t>
            </w:r>
          </w:p>
        </w:tc>
        <w:tc>
          <w:tcPr>
            <w:tcW w:w="1440" w:type="dxa"/>
          </w:tcPr>
          <w:p w14:paraId="634AE358" w14:textId="06454826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160" w:type="dxa"/>
          </w:tcPr>
          <w:p w14:paraId="4B0099E9" w14:textId="25A0D48C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02 (ns)</w:t>
            </w:r>
          </w:p>
        </w:tc>
        <w:tc>
          <w:tcPr>
            <w:tcW w:w="1379" w:type="dxa"/>
          </w:tcPr>
          <w:p w14:paraId="0BE813C7" w14:textId="05787878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21" w:type="dxa"/>
          </w:tcPr>
          <w:p w14:paraId="614B6B91" w14:textId="0042E2F1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41 (ns)</w:t>
            </w:r>
          </w:p>
        </w:tc>
      </w:tr>
      <w:tr w:rsidR="00BD30AD" w14:paraId="447BDB56" w14:textId="77777777" w:rsidTr="00EC3B44">
        <w:tc>
          <w:tcPr>
            <w:tcW w:w="2155" w:type="dxa"/>
          </w:tcPr>
          <w:p w14:paraId="04EEC64E" w14:textId="6FAF23FD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219</w:t>
            </w:r>
          </w:p>
        </w:tc>
        <w:tc>
          <w:tcPr>
            <w:tcW w:w="1440" w:type="dxa"/>
          </w:tcPr>
          <w:p w14:paraId="573A4034" w14:textId="1044ED35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70BDE8A0" w14:textId="66837003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419DB52A" w14:textId="0CE9DC21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221" w:type="dxa"/>
          </w:tcPr>
          <w:p w14:paraId="5A3BD589" w14:textId="23BA8B54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D30AD" w14:paraId="52E1465B" w14:textId="77777777" w:rsidTr="00EC3B44">
        <w:tc>
          <w:tcPr>
            <w:tcW w:w="2155" w:type="dxa"/>
          </w:tcPr>
          <w:p w14:paraId="21E18891" w14:textId="4EDD2501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18</w:t>
            </w:r>
          </w:p>
        </w:tc>
        <w:tc>
          <w:tcPr>
            <w:tcW w:w="1440" w:type="dxa"/>
          </w:tcPr>
          <w:p w14:paraId="6440E12A" w14:textId="2779809C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280AF4D5" w14:textId="1A4F6008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53 (ns)</w:t>
            </w:r>
          </w:p>
        </w:tc>
        <w:tc>
          <w:tcPr>
            <w:tcW w:w="1379" w:type="dxa"/>
          </w:tcPr>
          <w:p w14:paraId="2DB6F02C" w14:textId="39C361FC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d</w:t>
            </w:r>
          </w:p>
        </w:tc>
        <w:tc>
          <w:tcPr>
            <w:tcW w:w="2221" w:type="dxa"/>
          </w:tcPr>
          <w:p w14:paraId="5E2880C7" w14:textId="738DD9B6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9 (***)</w:t>
            </w:r>
          </w:p>
        </w:tc>
      </w:tr>
      <w:tr w:rsidR="00BD30AD" w14:paraId="52F19654" w14:textId="77777777" w:rsidTr="00EC3B44">
        <w:tc>
          <w:tcPr>
            <w:tcW w:w="2155" w:type="dxa"/>
          </w:tcPr>
          <w:p w14:paraId="59FEE168" w14:textId="31A69CF9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2</w:t>
            </w:r>
          </w:p>
        </w:tc>
        <w:tc>
          <w:tcPr>
            <w:tcW w:w="1440" w:type="dxa"/>
          </w:tcPr>
          <w:p w14:paraId="221A3889" w14:textId="04721418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62F7ACDE" w14:textId="72C87F0C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3AFF22F2" w14:textId="7A52FD28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221" w:type="dxa"/>
          </w:tcPr>
          <w:p w14:paraId="68EC792D" w14:textId="7A74B4BA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D30AD" w14:paraId="3FCAFAF6" w14:textId="77777777" w:rsidTr="00EC3B44">
        <w:tc>
          <w:tcPr>
            <w:tcW w:w="2155" w:type="dxa"/>
          </w:tcPr>
          <w:p w14:paraId="1920EC56" w14:textId="6AEB548F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54</w:t>
            </w:r>
          </w:p>
        </w:tc>
        <w:tc>
          <w:tcPr>
            <w:tcW w:w="1440" w:type="dxa"/>
          </w:tcPr>
          <w:p w14:paraId="1F174E39" w14:textId="1A31D2D6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5C20B646" w14:textId="46A25C1F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3206CD07" w14:textId="31D16ED4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21" w:type="dxa"/>
          </w:tcPr>
          <w:p w14:paraId="49F464C7" w14:textId="1687533F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84 (ns)</w:t>
            </w:r>
          </w:p>
        </w:tc>
      </w:tr>
      <w:tr w:rsidR="00BD30AD" w14:paraId="5EF4E648" w14:textId="77777777" w:rsidTr="00EC3B44">
        <w:tc>
          <w:tcPr>
            <w:tcW w:w="2155" w:type="dxa"/>
          </w:tcPr>
          <w:p w14:paraId="690A92F2" w14:textId="090F18BA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65</w:t>
            </w:r>
          </w:p>
        </w:tc>
        <w:tc>
          <w:tcPr>
            <w:tcW w:w="1440" w:type="dxa"/>
          </w:tcPr>
          <w:p w14:paraId="55B4371D" w14:textId="31155385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7DB32E45" w14:textId="639583B4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35F00416" w14:textId="2B9FA3FC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221" w:type="dxa"/>
          </w:tcPr>
          <w:p w14:paraId="53D9A0A6" w14:textId="47F1A3BA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D30AD" w14:paraId="3CB012A2" w14:textId="77777777" w:rsidTr="00EC3B44">
        <w:tc>
          <w:tcPr>
            <w:tcW w:w="2155" w:type="dxa"/>
          </w:tcPr>
          <w:p w14:paraId="74333A29" w14:textId="2F49B0D4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06</w:t>
            </w:r>
          </w:p>
        </w:tc>
        <w:tc>
          <w:tcPr>
            <w:tcW w:w="1440" w:type="dxa"/>
          </w:tcPr>
          <w:p w14:paraId="6C4B2736" w14:textId="50037E69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1A2C2740" w14:textId="5D6E0022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7F62B5DC" w14:textId="4950B5E6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21" w:type="dxa"/>
          </w:tcPr>
          <w:p w14:paraId="08E7B8FA" w14:textId="0FA10F6E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14 (ns)</w:t>
            </w:r>
          </w:p>
        </w:tc>
      </w:tr>
      <w:tr w:rsidR="00BD30AD" w14:paraId="626F12E0" w14:textId="77777777" w:rsidTr="00EC3B44">
        <w:tc>
          <w:tcPr>
            <w:tcW w:w="2155" w:type="dxa"/>
          </w:tcPr>
          <w:p w14:paraId="49C79317" w14:textId="0D9CA53D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284</w:t>
            </w:r>
          </w:p>
        </w:tc>
        <w:tc>
          <w:tcPr>
            <w:tcW w:w="1440" w:type="dxa"/>
          </w:tcPr>
          <w:p w14:paraId="0862A2B7" w14:textId="09C7C5FF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4B08F34A" w14:textId="58FA2E1F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50BADEF8" w14:textId="08B9CBA0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21" w:type="dxa"/>
          </w:tcPr>
          <w:p w14:paraId="2C08A357" w14:textId="7663FD72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07 (ns)</w:t>
            </w:r>
          </w:p>
        </w:tc>
      </w:tr>
      <w:tr w:rsidR="00BD30AD" w14:paraId="14074D87" w14:textId="77777777" w:rsidTr="00EC3B44">
        <w:tc>
          <w:tcPr>
            <w:tcW w:w="2155" w:type="dxa"/>
          </w:tcPr>
          <w:p w14:paraId="5A340626" w14:textId="7FFA0CB2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</w:t>
            </w:r>
          </w:p>
        </w:tc>
        <w:tc>
          <w:tcPr>
            <w:tcW w:w="1440" w:type="dxa"/>
          </w:tcPr>
          <w:p w14:paraId="18DCB36D" w14:textId="6AEFBA37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65DC2B58" w14:textId="7633742C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70C6C2FE" w14:textId="1EF40B09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d</w:t>
            </w:r>
          </w:p>
        </w:tc>
        <w:tc>
          <w:tcPr>
            <w:tcW w:w="2221" w:type="dxa"/>
          </w:tcPr>
          <w:p w14:paraId="14336DC8" w14:textId="465E2CE3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89 (*)</w:t>
            </w:r>
          </w:p>
        </w:tc>
      </w:tr>
      <w:tr w:rsidR="00BD30AD" w14:paraId="1D5AD61B" w14:textId="77777777" w:rsidTr="00EC3B44">
        <w:tc>
          <w:tcPr>
            <w:tcW w:w="2155" w:type="dxa"/>
          </w:tcPr>
          <w:p w14:paraId="7735EC89" w14:textId="78FE4511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308</w:t>
            </w:r>
          </w:p>
        </w:tc>
        <w:tc>
          <w:tcPr>
            <w:tcW w:w="1440" w:type="dxa"/>
          </w:tcPr>
          <w:p w14:paraId="6AC04252" w14:textId="7C552EC2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6CBD3C0C" w14:textId="470E06C1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78FB9CE4" w14:textId="725CE41D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21" w:type="dxa"/>
          </w:tcPr>
          <w:p w14:paraId="67BECA11" w14:textId="76FAC80F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17 (ns)</w:t>
            </w:r>
          </w:p>
        </w:tc>
      </w:tr>
      <w:tr w:rsidR="00BD30AD" w14:paraId="0B9ECF48" w14:textId="77777777" w:rsidTr="00EC3B44">
        <w:tc>
          <w:tcPr>
            <w:tcW w:w="2155" w:type="dxa"/>
          </w:tcPr>
          <w:p w14:paraId="40D47AD0" w14:textId="1DFAF8B1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0</w:t>
            </w:r>
          </w:p>
        </w:tc>
        <w:tc>
          <w:tcPr>
            <w:tcW w:w="1440" w:type="dxa"/>
          </w:tcPr>
          <w:p w14:paraId="32784F76" w14:textId="5C4FADC7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4C8D29CC" w14:textId="715E3535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52 (*)</w:t>
            </w:r>
          </w:p>
        </w:tc>
        <w:tc>
          <w:tcPr>
            <w:tcW w:w="1379" w:type="dxa"/>
          </w:tcPr>
          <w:p w14:paraId="571B331E" w14:textId="34C4B6E7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221" w:type="dxa"/>
          </w:tcPr>
          <w:p w14:paraId="4984EDAD" w14:textId="4B3810FC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</w:tr>
      <w:tr w:rsidR="00BD30AD" w14:paraId="2696E8B0" w14:textId="77777777" w:rsidTr="00EC3B44">
        <w:tc>
          <w:tcPr>
            <w:tcW w:w="2155" w:type="dxa"/>
          </w:tcPr>
          <w:p w14:paraId="6682B0EE" w14:textId="61C1A4DE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1</w:t>
            </w:r>
          </w:p>
        </w:tc>
        <w:tc>
          <w:tcPr>
            <w:tcW w:w="1440" w:type="dxa"/>
          </w:tcPr>
          <w:p w14:paraId="3ECA8802" w14:textId="0B5CFF87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160" w:type="dxa"/>
          </w:tcPr>
          <w:p w14:paraId="7AD07DA1" w14:textId="4FE4B822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98 (ns)</w:t>
            </w:r>
          </w:p>
        </w:tc>
        <w:tc>
          <w:tcPr>
            <w:tcW w:w="1379" w:type="dxa"/>
          </w:tcPr>
          <w:p w14:paraId="15DB0E6F" w14:textId="2F784E75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21" w:type="dxa"/>
          </w:tcPr>
          <w:p w14:paraId="0FC57E9C" w14:textId="28C5A6CF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30 (ns)</w:t>
            </w:r>
          </w:p>
        </w:tc>
      </w:tr>
      <w:tr w:rsidR="00BD30AD" w14:paraId="1C82D79C" w14:textId="77777777" w:rsidTr="00EC3B44">
        <w:tc>
          <w:tcPr>
            <w:tcW w:w="2155" w:type="dxa"/>
          </w:tcPr>
          <w:p w14:paraId="06695C64" w14:textId="4C7BE626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1010</w:t>
            </w:r>
          </w:p>
        </w:tc>
        <w:tc>
          <w:tcPr>
            <w:tcW w:w="1440" w:type="dxa"/>
          </w:tcPr>
          <w:p w14:paraId="130A2180" w14:textId="09C3A5C1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06B3F5AF" w14:textId="4683846B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288A8609" w14:textId="18132BF7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21" w:type="dxa"/>
          </w:tcPr>
          <w:p w14:paraId="6544D3EB" w14:textId="3B871862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27 (ns)</w:t>
            </w:r>
          </w:p>
        </w:tc>
      </w:tr>
      <w:tr w:rsidR="00BD30AD" w14:paraId="2329FA9E" w14:textId="77777777" w:rsidTr="00EC3B44">
        <w:trPr>
          <w:trHeight w:val="50"/>
        </w:trPr>
        <w:tc>
          <w:tcPr>
            <w:tcW w:w="2155" w:type="dxa"/>
          </w:tcPr>
          <w:p w14:paraId="62962B1A" w14:textId="160B3198" w:rsidR="00BD30AD" w:rsidRPr="00751144" w:rsidRDefault="00BD30AD" w:rsidP="00EC3B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11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r-966</w:t>
            </w:r>
          </w:p>
        </w:tc>
        <w:tc>
          <w:tcPr>
            <w:tcW w:w="1440" w:type="dxa"/>
          </w:tcPr>
          <w:p w14:paraId="36005D76" w14:textId="31BA8A12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160" w:type="dxa"/>
          </w:tcPr>
          <w:p w14:paraId="470E499D" w14:textId="01219ECD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01 (****)</w:t>
            </w:r>
          </w:p>
        </w:tc>
        <w:tc>
          <w:tcPr>
            <w:tcW w:w="1379" w:type="dxa"/>
          </w:tcPr>
          <w:p w14:paraId="2BBBA8CC" w14:textId="3962F17F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oung</w:t>
            </w:r>
          </w:p>
        </w:tc>
        <w:tc>
          <w:tcPr>
            <w:tcW w:w="2221" w:type="dxa"/>
          </w:tcPr>
          <w:p w14:paraId="5947663C" w14:textId="4A272F39" w:rsidR="00BD30AD" w:rsidRPr="00751144" w:rsidRDefault="00BD30AD" w:rsidP="00BD30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2 (**)</w:t>
            </w:r>
          </w:p>
        </w:tc>
      </w:tr>
    </w:tbl>
    <w:p w14:paraId="1082D563" w14:textId="4D306B23" w:rsidR="00527F11" w:rsidRDefault="00527F11" w:rsidP="00527F11">
      <w:pPr>
        <w:rPr>
          <w:rFonts w:ascii="Times New Roman" w:hAnsi="Times New Roman" w:cs="Times New Roman"/>
          <w:b/>
          <w:bCs/>
        </w:rPr>
      </w:pPr>
      <w:r w:rsidRPr="00500086">
        <w:rPr>
          <w:rFonts w:ascii="Times New Roman" w:hAnsi="Times New Roman" w:cs="Times New Roman"/>
          <w:b/>
          <w:bCs/>
        </w:rPr>
        <w:t>Table S</w:t>
      </w:r>
      <w:r w:rsidR="0044612D" w:rsidRPr="00500086">
        <w:rPr>
          <w:rFonts w:ascii="Times New Roman" w:hAnsi="Times New Roman" w:cs="Times New Roman"/>
          <w:b/>
          <w:bCs/>
        </w:rPr>
        <w:t>2</w:t>
      </w:r>
      <w:r w:rsidRPr="0050008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527F11">
        <w:rPr>
          <w:rFonts w:ascii="Times New Roman" w:hAnsi="Times New Roman" w:cs="Times New Roman"/>
          <w:b/>
          <w:bCs/>
        </w:rPr>
        <w:t>Detailed display of survival differences among young and aged miRNA KD flies to FHV infection</w:t>
      </w:r>
    </w:p>
    <w:p w14:paraId="0640E1D4" w14:textId="77777777" w:rsidR="00527F11" w:rsidRPr="00527F11" w:rsidRDefault="00527F11" w:rsidP="00527F11">
      <w:pPr>
        <w:rPr>
          <w:rFonts w:ascii="Times New Roman" w:hAnsi="Times New Roman" w:cs="Times New Roman"/>
        </w:rPr>
      </w:pPr>
    </w:p>
    <w:p w14:paraId="02243199" w14:textId="4C087B8C" w:rsidR="00527F11" w:rsidRPr="00527F11" w:rsidRDefault="00527F11" w:rsidP="00527F11">
      <w:pPr>
        <w:rPr>
          <w:rFonts w:ascii="Times New Roman" w:hAnsi="Times New Roman" w:cs="Times New Roman"/>
        </w:rPr>
      </w:pPr>
      <w:r w:rsidRPr="00527F11">
        <w:rPr>
          <w:rFonts w:ascii="Times New Roman" w:hAnsi="Times New Roman" w:cs="Times New Roman"/>
        </w:rPr>
        <w:t xml:space="preserve">Young miRNA KD flies tend to exhibit enhanced survival </w:t>
      </w:r>
      <w:r w:rsidR="00500086">
        <w:rPr>
          <w:rFonts w:ascii="Times New Roman" w:hAnsi="Times New Roman" w:cs="Times New Roman"/>
        </w:rPr>
        <w:t>of</w:t>
      </w:r>
      <w:r w:rsidRPr="00527F11">
        <w:rPr>
          <w:rFonts w:ascii="Times New Roman" w:hAnsi="Times New Roman" w:cs="Times New Roman"/>
        </w:rPr>
        <w:t xml:space="preserve"> FHV infection compared to </w:t>
      </w:r>
      <w:proofErr w:type="gramStart"/>
      <w:r w:rsidRPr="00527F11">
        <w:rPr>
          <w:rFonts w:ascii="Times New Roman" w:hAnsi="Times New Roman" w:cs="Times New Roman"/>
        </w:rPr>
        <w:t>their</w:t>
      </w:r>
      <w:proofErr w:type="gramEnd"/>
    </w:p>
    <w:p w14:paraId="3875107E" w14:textId="4C5B11C7" w:rsidR="00527F11" w:rsidRDefault="00527F11" w:rsidP="00527F11">
      <w:pPr>
        <w:rPr>
          <w:rFonts w:ascii="Times New Roman" w:hAnsi="Times New Roman" w:cs="Times New Roman"/>
        </w:rPr>
      </w:pPr>
      <w:r w:rsidRPr="00527F11">
        <w:rPr>
          <w:rFonts w:ascii="Times New Roman" w:hAnsi="Times New Roman" w:cs="Times New Roman"/>
        </w:rPr>
        <w:t>aged counterparts, especially amongst male miRNA KD flies. Statistical significance was</w:t>
      </w:r>
      <w:r>
        <w:rPr>
          <w:rFonts w:ascii="Times New Roman" w:hAnsi="Times New Roman" w:cs="Times New Roman"/>
        </w:rPr>
        <w:t xml:space="preserve"> </w:t>
      </w:r>
      <w:r w:rsidRPr="00527F11">
        <w:rPr>
          <w:rFonts w:ascii="Times New Roman" w:hAnsi="Times New Roman" w:cs="Times New Roman"/>
        </w:rPr>
        <w:t>determined using the Log-Rank Test (Mantel-Cox Test</w:t>
      </w:r>
      <w:r>
        <w:rPr>
          <w:rFonts w:ascii="Times New Roman" w:hAnsi="Times New Roman" w:cs="Times New Roman"/>
        </w:rPr>
        <w:t>) wherein</w:t>
      </w:r>
      <w:r w:rsidRPr="00527F11">
        <w:rPr>
          <w:rFonts w:ascii="Times New Roman" w:hAnsi="Times New Roman" w:cs="Times New Roman"/>
        </w:rPr>
        <w:t xml:space="preserve"> ns=not significant (P &gt; 0.05); * = P &lt;0.05; ** = P &lt;0.01; *** = P &lt; 0.001; **** = P &lt; 0.000</w:t>
      </w:r>
      <w:r>
        <w:rPr>
          <w:rFonts w:ascii="Times New Roman" w:hAnsi="Times New Roman" w:cs="Times New Roman"/>
        </w:rPr>
        <w:t>1.</w:t>
      </w:r>
    </w:p>
    <w:p w14:paraId="01D2B4C8" w14:textId="77777777" w:rsidR="00D1010D" w:rsidRDefault="00D1010D"/>
    <w:p w14:paraId="16CD31C8" w14:textId="77777777" w:rsidR="00527F11" w:rsidRDefault="00527F11"/>
    <w:p w14:paraId="6EDA38A7" w14:textId="77777777" w:rsidR="00527F11" w:rsidRDefault="00527F11"/>
    <w:p w14:paraId="62C3946C" w14:textId="77777777" w:rsidR="00527F11" w:rsidRDefault="00527F11"/>
    <w:p w14:paraId="7D4A074F" w14:textId="77777777" w:rsidR="00527F11" w:rsidRDefault="00527F11"/>
    <w:p w14:paraId="683178AB" w14:textId="77777777" w:rsidR="00527F11" w:rsidRDefault="00527F11"/>
    <w:p w14:paraId="16BEFEFA" w14:textId="77777777" w:rsidR="00527F11" w:rsidRDefault="00527F11"/>
    <w:p w14:paraId="6CA509D2" w14:textId="77777777" w:rsidR="00527F11" w:rsidRDefault="00527F11"/>
    <w:p w14:paraId="49B7AC18" w14:textId="77777777" w:rsidR="00527F11" w:rsidRDefault="00527F11"/>
    <w:p w14:paraId="6F24B3EE" w14:textId="77777777" w:rsidR="00527F11" w:rsidRDefault="00527F11"/>
    <w:p w14:paraId="7F474BCA" w14:textId="77777777" w:rsidR="00527F11" w:rsidRDefault="00527F11"/>
    <w:p w14:paraId="422AB8F0" w14:textId="77777777" w:rsidR="00527F11" w:rsidRDefault="00527F11"/>
    <w:p w14:paraId="7DFEF33E" w14:textId="77777777" w:rsidR="00527F11" w:rsidRDefault="00527F11"/>
    <w:p w14:paraId="1DBF25D7" w14:textId="77777777" w:rsidR="00EC3B44" w:rsidRDefault="00EC3B44"/>
    <w:p w14:paraId="67C4CFB5" w14:textId="77777777" w:rsidR="00527F11" w:rsidRDefault="00527F11"/>
    <w:p w14:paraId="7017F55A" w14:textId="77777777" w:rsidR="00527F11" w:rsidRDefault="00527F11"/>
    <w:sectPr w:rsidR="00527F11" w:rsidSect="00107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76F86"/>
    <w:rsid w:val="000D73A6"/>
    <w:rsid w:val="0010778F"/>
    <w:rsid w:val="00223F52"/>
    <w:rsid w:val="002B7BB6"/>
    <w:rsid w:val="00405115"/>
    <w:rsid w:val="0044612D"/>
    <w:rsid w:val="00500086"/>
    <w:rsid w:val="00512879"/>
    <w:rsid w:val="00527F11"/>
    <w:rsid w:val="00585860"/>
    <w:rsid w:val="00751144"/>
    <w:rsid w:val="00913249"/>
    <w:rsid w:val="009A2791"/>
    <w:rsid w:val="00A8204E"/>
    <w:rsid w:val="00B338D2"/>
    <w:rsid w:val="00B7380E"/>
    <w:rsid w:val="00B8172D"/>
    <w:rsid w:val="00BA1C34"/>
    <w:rsid w:val="00BD30AD"/>
    <w:rsid w:val="00D1010D"/>
    <w:rsid w:val="00DA478C"/>
    <w:rsid w:val="00DD0ABE"/>
    <w:rsid w:val="00E71B8D"/>
    <w:rsid w:val="00EC3B44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anislava Chtarbanova</cp:lastModifiedBy>
  <cp:revision>2</cp:revision>
  <dcterms:created xsi:type="dcterms:W3CDTF">2024-05-23T14:24:00Z</dcterms:created>
  <dcterms:modified xsi:type="dcterms:W3CDTF">2024-05-23T14:24:00Z</dcterms:modified>
</cp:coreProperties>
</file>